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27D90" w14:textId="77777777" w:rsidR="009D6757" w:rsidRPr="00BB0A1C" w:rsidRDefault="009D6757" w:rsidP="009D6757">
      <w:pPr>
        <w:pStyle w:val="MDPI31text"/>
        <w:spacing w:afterLines="50" w:after="163"/>
        <w:ind w:left="0" w:firstLine="0"/>
        <w:rPr>
          <w:rFonts w:ascii="Times New Roman" w:eastAsia="宋体" w:hAnsi="Times New Roman"/>
          <w:lang w:eastAsia="zh-CN"/>
        </w:rPr>
      </w:pPr>
      <w:r w:rsidRPr="00AD350F">
        <w:rPr>
          <w:rFonts w:ascii="Times New Roman" w:eastAsia="宋体" w:hAnsi="Times New Roman"/>
          <w:b/>
          <w:bCs/>
          <w:lang w:eastAsia="zh-CN"/>
        </w:rPr>
        <w:t>Table 1.</w:t>
      </w:r>
      <w:r w:rsidRPr="00AD350F">
        <w:rPr>
          <w:rFonts w:ascii="Times New Roman" w:eastAsia="宋体" w:hAnsi="Times New Roman"/>
          <w:lang w:eastAsia="zh-CN"/>
        </w:rPr>
        <w:t xml:space="preserve"> Uncorrected p-distances (%) among the </w:t>
      </w:r>
      <w:r w:rsidRPr="00AD350F">
        <w:rPr>
          <w:rFonts w:ascii="Times New Roman" w:eastAsia="宋体" w:hAnsi="Times New Roman"/>
          <w:i/>
          <w:iCs/>
          <w:lang w:eastAsia="zh-CN"/>
        </w:rPr>
        <w:t>Boiga</w:t>
      </w:r>
      <w:r w:rsidRPr="00AD350F">
        <w:rPr>
          <w:rFonts w:ascii="Times New Roman" w:eastAsia="宋体" w:hAnsi="Times New Roman"/>
          <w:lang w:eastAsia="zh-CN"/>
        </w:rPr>
        <w:t xml:space="preserve"> species based on partial mitochondria cytb gene.</w:t>
      </w:r>
    </w:p>
    <w:tbl>
      <w:tblPr>
        <w:tblW w:w="14644" w:type="dxa"/>
        <w:tblLayout w:type="fixed"/>
        <w:tblLook w:val="04A0" w:firstRow="1" w:lastRow="0" w:firstColumn="1" w:lastColumn="0" w:noHBand="0" w:noVBand="1"/>
      </w:tblPr>
      <w:tblGrid>
        <w:gridCol w:w="426"/>
        <w:gridCol w:w="1134"/>
        <w:gridCol w:w="467"/>
        <w:gridCol w:w="467"/>
        <w:gridCol w:w="467"/>
        <w:gridCol w:w="468"/>
        <w:gridCol w:w="467"/>
        <w:gridCol w:w="467"/>
        <w:gridCol w:w="468"/>
        <w:gridCol w:w="467"/>
        <w:gridCol w:w="467"/>
        <w:gridCol w:w="467"/>
        <w:gridCol w:w="468"/>
        <w:gridCol w:w="467"/>
        <w:gridCol w:w="467"/>
        <w:gridCol w:w="468"/>
        <w:gridCol w:w="467"/>
        <w:gridCol w:w="467"/>
        <w:gridCol w:w="467"/>
        <w:gridCol w:w="468"/>
        <w:gridCol w:w="467"/>
        <w:gridCol w:w="467"/>
        <w:gridCol w:w="468"/>
        <w:gridCol w:w="467"/>
        <w:gridCol w:w="467"/>
        <w:gridCol w:w="467"/>
        <w:gridCol w:w="468"/>
        <w:gridCol w:w="467"/>
        <w:gridCol w:w="467"/>
        <w:gridCol w:w="468"/>
      </w:tblGrid>
      <w:tr w:rsidR="009D6757" w:rsidRPr="00AD350F" w14:paraId="1470BAB9" w14:textId="77777777" w:rsidTr="00273F82">
        <w:trPr>
          <w:trHeight w:hRule="exact" w:val="266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CFF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D14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8FF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D3E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E31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B11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AC3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041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AF3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46F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7E7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B9E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884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7F2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FA7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98A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B26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152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FBF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41C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F2F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C3C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644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F01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371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131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9AF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DDA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274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AF8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8</w:t>
            </w:r>
          </w:p>
        </w:tc>
      </w:tr>
      <w:tr w:rsidR="009D6757" w:rsidRPr="00AD350F" w14:paraId="4AC1E1B1" w14:textId="77777777" w:rsidTr="00273F82">
        <w:trPr>
          <w:trHeight w:hRule="exact" w:val="266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06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6E4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HSR2305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AC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21A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E0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43D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5AE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BF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3DD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F71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DCC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BDF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9AA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7F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75D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4F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D3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E3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545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4E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10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E5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9B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77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58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38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DD7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309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0C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E2F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1E7A5CDC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37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F07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</w:rPr>
              <w:t>B. stoliczka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A63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32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0E9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84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B6B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A7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38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8D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50F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88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46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7D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F1D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A32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9A7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913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566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A2A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DCC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A9E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636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1A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045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2F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952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21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D2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B74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29C23DAD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1D6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6B6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angulat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513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70D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C07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EF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3D8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CA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B6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378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862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D07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C4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65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BF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33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996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C74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097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0A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799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60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90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D4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5D0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E1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D99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0FE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FF6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88A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4920448F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CDB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F3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barnesi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D9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7E2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B33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B65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A7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28A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5FB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A4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A3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631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53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419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46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79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5C9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37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4D9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CAB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48F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E2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14D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480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EA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C23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39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5CA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17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702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06D8A547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0B3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B6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beddome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5F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05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72A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3DB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EC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12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8F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7FF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C1B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54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3A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F92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592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78F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C4B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AB2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730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D9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6E8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26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C69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F2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FC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2F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03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68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CE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49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743DB21E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C4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656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blandingi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0D8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C8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6F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B7D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0E4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26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02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CA4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E43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9B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CC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AF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0D5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F29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184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64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1E2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44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05A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513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01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07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AE9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AA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EB9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777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DCE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D0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4E52D9EF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42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4B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bourret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77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F57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6A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01D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BD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00A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C3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1B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45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C0B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C9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8E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AA0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02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01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99F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797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6E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DD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FF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7B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4D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67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F23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BB3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E0C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5FC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35B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41388D24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1C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F2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ceylonens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4E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5AF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5C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3CC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53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9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3B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B96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E5B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90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A3B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EAE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12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496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E2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BD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9D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A9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DA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B8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4B7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2B7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A1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8D0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333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820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27E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E1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B66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0001D44D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91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41F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cyane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D1A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E6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387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C1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0A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77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3F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320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1B7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E2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BA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7B8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F5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5F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388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25F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EC5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94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392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170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36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E1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864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EA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C8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C8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1D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9C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7A5B64C3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374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BC0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cynod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3E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75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1E2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6AB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6AB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4F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DD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E7F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13C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32E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71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10F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66F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58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F98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07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5A4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239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867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593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8DB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6D2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9DC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F4B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72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B2C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98C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B2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2D5E49FE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836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E18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dendrophil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CD5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FE7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B7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3F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703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18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4E4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D5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49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AEE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6E1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6B1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9D2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40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206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33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CD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D7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755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97D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87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9D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1B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428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9C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58C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127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798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5FAE55C6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FF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D75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dighton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A5B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C63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BFD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3D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B2D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9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51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849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9D5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4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43C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929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834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D4C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4AC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CF2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8FC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48A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824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42B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D4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0FC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653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41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85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54D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17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1D0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2F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CC4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1388D7F3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88C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A8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drapiezi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78E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618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6A0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4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6CE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79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11A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268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AB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96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2D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11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92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8D6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D4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3D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BB4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E1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54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64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357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185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88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9C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43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C0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FE0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1D5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C2C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25888E91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2F0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669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flavivirid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39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650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D4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1D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CF0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943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C1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D1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23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7F0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FFF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505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2C1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4C5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90D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A5D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C38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33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91E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836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E9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14A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EB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F8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133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0A2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C29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638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29B063AD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171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5D1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forsten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0D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22A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B43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8CF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54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235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04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DEC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CC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B33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EA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703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5F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454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476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2F9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2A7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8C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8AE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84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2F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9B1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C1C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D62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26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72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B7D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78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0C892F46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81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45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guangxiens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665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D0B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4C9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872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1A3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A68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D6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8E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A5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877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DD9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8E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F2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E0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A4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16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7D1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965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61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502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21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9E5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28B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6AB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03B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6C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FE2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13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3FD45A48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05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32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irregular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4B4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56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B56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A74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2A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AD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F6D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868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B7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27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93B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76D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327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75B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EAC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F6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0F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E4F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00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5DF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F81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740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88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91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5B5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BC6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948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1B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1D3E9B83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F3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96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jaspide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35A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AA8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2C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37A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FF6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40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661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AD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B3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04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07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0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7F5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1DC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32F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EC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5FB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F6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F7C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93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1F8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3CA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FF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3B8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FE3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D9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63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F2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5E1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0D8D1773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8C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4E2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kraepelin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50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FE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96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6E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088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509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B5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C3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AE8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87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D89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0B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D4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021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0F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A58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C26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B6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BA3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72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69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EFD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BFE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97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2E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02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DF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855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088D0E5F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5D2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0B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multomaculat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138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9B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98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79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A3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F3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941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364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5E2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EB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835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D8C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02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7F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2B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90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99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67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36B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29F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118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52E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8E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6CF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909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341F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4A6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18C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2D91D412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183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0D2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nigricep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CF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2D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BE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CE7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937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27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16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90B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32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7E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FE5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5A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85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4B0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CCB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6B4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C2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6A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43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684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C3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827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07B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45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034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FBE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EA63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B74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1163A34B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6FA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36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nuchal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C3D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ECE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90A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B31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26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8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D67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5C8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FE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00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13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7F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6F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5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F08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F0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C8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9B7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F33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CF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58D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48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FCE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7E3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A19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80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160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1B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C89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6B8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67E66C1E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280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55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ocellat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F9B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CB0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893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2E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9E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A4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6EF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C3E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4B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015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31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E4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7D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F7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08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1AB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4CC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D0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3E2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23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892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62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A9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97B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C01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D681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CEA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AE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390EB1CA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B9A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089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quincunciat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A5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F4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8E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CD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2AE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96D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B8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439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D2A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FE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6B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B5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E34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FCF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44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85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E2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42C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4E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CF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56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50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E50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4F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BC16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81B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2EB5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ECD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6B655941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AC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D68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schultzei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3A1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17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934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5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C9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5D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420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56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9B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6D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BF8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DE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D64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61C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6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BC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E7C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1D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EC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46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2D4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03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E5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FB0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4D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050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8B3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872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14C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8F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28225394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130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4D5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siamensi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9D6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61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8D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53F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74E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EA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D1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CDC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98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648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27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95A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73B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64C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175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482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F62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1FC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95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D9E2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6B1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85A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2C8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3.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A8A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3A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A7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5D7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4D4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1D3578EE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ED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8D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thackerayi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31E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6B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3A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881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6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42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4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4F7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4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EE6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852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6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A31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DAE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9.0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EF6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8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D71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9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B90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1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DA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2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0D9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D70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6B7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7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72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7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B1F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7D3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4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C3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52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4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EF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8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9B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0.9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26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DF6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9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4B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4B2A" w14:textId="77777777" w:rsidR="009D6757" w:rsidRPr="00AD350F" w:rsidRDefault="009D6757" w:rsidP="00273F82">
            <w:pPr>
              <w:spacing w:line="240" w:lineRule="auto"/>
              <w:rPr>
                <w:rFonts w:ascii="Times New Roman" w:eastAsia="Times New Roman" w:hAnsi="Times New Roman"/>
                <w:color w:val="auto"/>
                <w:sz w:val="13"/>
                <w:szCs w:val="13"/>
              </w:rPr>
            </w:pPr>
          </w:p>
        </w:tc>
      </w:tr>
      <w:tr w:rsidR="009D6757" w:rsidRPr="00AD350F" w14:paraId="3801717D" w14:textId="77777777" w:rsidTr="00273F82">
        <w:trPr>
          <w:trHeight w:hRule="exact" w:val="266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00E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76FB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 w:rsidRPr="00AD350F">
              <w:rPr>
                <w:rFonts w:ascii="Times New Roman" w:hAnsi="Times New Roman"/>
                <w:i/>
                <w:iCs/>
                <w:sz w:val="13"/>
                <w:szCs w:val="13"/>
              </w:rPr>
              <w:t>B. trigonat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3A5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46E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7B83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0C8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A33C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08D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FED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885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9D0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793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665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F1C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2.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AD5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F67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4.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0EF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8.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D3C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6.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76C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92D5F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6C21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5.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06E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0.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1A33D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3FA4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4050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E65A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1.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C165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A0A18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7.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22B9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hAnsi="Times New Roman"/>
                <w:sz w:val="13"/>
                <w:szCs w:val="13"/>
              </w:rPr>
              <w:t>13.1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CB2E" w14:textId="77777777" w:rsidR="009D6757" w:rsidRPr="00AD350F" w:rsidRDefault="009D6757" w:rsidP="00273F82">
            <w:pPr>
              <w:spacing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AD350F">
              <w:rPr>
                <w:rFonts w:ascii="Times New Roman" w:eastAsia="等线" w:hAnsi="Times New Roman"/>
                <w:kern w:val="2"/>
                <w:sz w:val="15"/>
                <w:szCs w:val="15"/>
              </w:rPr>
              <w:t>–</w:t>
            </w:r>
          </w:p>
        </w:tc>
      </w:tr>
    </w:tbl>
    <w:p w14:paraId="2A6B90B8" w14:textId="77777777" w:rsidR="009D6757" w:rsidRPr="00BB0A1C" w:rsidRDefault="009D6757" w:rsidP="009D6757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Theme="minorEastAsia" w:hAnsi="Times New Roman"/>
          <w:snapToGrid w:val="0"/>
          <w:sz w:val="24"/>
          <w:szCs w:val="24"/>
          <w:lang w:eastAsia="zh-CN"/>
        </w:rPr>
      </w:pPr>
    </w:p>
    <w:p w14:paraId="30509243" w14:textId="77777777" w:rsidR="005C796B" w:rsidRDefault="005C796B"/>
    <w:sectPr w:rsidR="005C796B" w:rsidSect="0008225B">
      <w:pgSz w:w="16838" w:h="11906" w:orient="landscape"/>
      <w:pgMar w:top="1440" w:right="1080" w:bottom="1440" w:left="1080" w:header="1021" w:footer="340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57E57" w14:textId="77777777" w:rsidR="00C432AF" w:rsidRDefault="00C432AF" w:rsidP="009D6757">
      <w:pPr>
        <w:spacing w:line="240" w:lineRule="auto"/>
      </w:pPr>
      <w:r>
        <w:separator/>
      </w:r>
    </w:p>
  </w:endnote>
  <w:endnote w:type="continuationSeparator" w:id="0">
    <w:p w14:paraId="0DC3BE1F" w14:textId="77777777" w:rsidR="00C432AF" w:rsidRDefault="00C432AF" w:rsidP="009D67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C650A" w14:textId="77777777" w:rsidR="00C432AF" w:rsidRDefault="00C432AF" w:rsidP="009D6757">
      <w:pPr>
        <w:spacing w:line="240" w:lineRule="auto"/>
      </w:pPr>
      <w:r>
        <w:separator/>
      </w:r>
    </w:p>
  </w:footnote>
  <w:footnote w:type="continuationSeparator" w:id="0">
    <w:p w14:paraId="11510ECB" w14:textId="77777777" w:rsidR="00C432AF" w:rsidRDefault="00C432AF" w:rsidP="009D675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D2060"/>
    <w:multiLevelType w:val="multilevel"/>
    <w:tmpl w:val="3F0D2060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FF2"/>
    <w:rsid w:val="00072FF2"/>
    <w:rsid w:val="005C796B"/>
    <w:rsid w:val="009D6757"/>
    <w:rsid w:val="00C4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71654F-17A1-4116-B98D-3856805F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75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757"/>
    <w:rPr>
      <w:sz w:val="18"/>
      <w:szCs w:val="18"/>
    </w:rPr>
  </w:style>
  <w:style w:type="paragraph" w:customStyle="1" w:styleId="MDPI31text">
    <w:name w:val="MDPI_3.1_text"/>
    <w:qFormat/>
    <w:rsid w:val="009D675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9D6757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510</Characters>
  <Application>Microsoft Office Word</Application>
  <DocSecurity>0</DocSecurity>
  <Lines>179</Lines>
  <Paragraphs>9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在等 TA</dc:creator>
  <cp:keywords/>
  <dc:description/>
  <cp:lastModifiedBy>在等 TA</cp:lastModifiedBy>
  <cp:revision>2</cp:revision>
  <dcterms:created xsi:type="dcterms:W3CDTF">2024-03-20T05:49:00Z</dcterms:created>
  <dcterms:modified xsi:type="dcterms:W3CDTF">2024-03-20T05:49:00Z</dcterms:modified>
</cp:coreProperties>
</file>